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Table S1: Study characteristics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tbl>
      <w:tblPr>
        <w:tblW w:w="13071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260"/>
        <w:gridCol w:w="1260"/>
        <w:gridCol w:w="1080"/>
        <w:gridCol w:w="1260"/>
        <w:gridCol w:w="1080"/>
        <w:gridCol w:w="1260"/>
        <w:gridCol w:w="1260"/>
        <w:gridCol w:w="1260"/>
        <w:gridCol w:w="1080"/>
        <w:gridCol w:w="1701"/>
      </w:tblGrid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o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ap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romatase Inhibitor(s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erspectiv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ype of Mode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ponsorshi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ime Horizo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iscount Rates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le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tro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fe years, QAL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Pay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ust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 yea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</w:tr>
      <w:tr>
        <w:trPr>
          <w:trHeight w:val="466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le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tro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fe years, QAL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Pay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ust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 yea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%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nse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stra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fe year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Pay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ust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fetim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st - 3%, Life years -  1.5%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mbo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stra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fe year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Pay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vernment agenc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 yea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i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stra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fe years, QAL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Pay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ust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 yea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0%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llne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stra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fe years, QAL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Pay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vernment agenc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 yea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n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strazole, Letro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fe years, QAL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Pay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vernment agenc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 yea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st - 6%, Life Years/QALYs - 1.5%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arn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strazole, Letro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fe years, QAL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Pay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ust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 yea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0%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zzar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stra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AL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Pay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ust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 month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strazole, Letro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AL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cieta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 yea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%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ke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stra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fe years, QAL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Pay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ust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 yea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u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stra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AL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Pay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ust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 yea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se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stra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fe years, QAL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Pay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ust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 yea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0%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ereman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stra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fe years, QAL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Pay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 yea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Reported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cch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stra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fe years, QAL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Pay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ust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fetim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%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ss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stra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AL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ultiple Perspectiv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 yea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kedge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stra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AL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Pay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ustry, Charitable Founda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 yea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kedge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astrazo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AL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Pay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Cohor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ust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 year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QALYs indicates quality adjusted life year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14:30:00Z</dcterms:created>
  <dc:creator>avajohn-baptiste</dc:creator>
  <dc:description/>
  <cp:keywords/>
  <dc:language>en-US</dc:language>
  <cp:lastModifiedBy>John-Baptiste, Ava</cp:lastModifiedBy>
  <cp:lastPrinted>2012-10-18T11:00:00Z</cp:lastPrinted>
  <dcterms:modified xsi:type="dcterms:W3CDTF">2013-04-04T17:20:00Z</dcterms:modified>
  <cp:revision>8</cp:revision>
  <dc:subject/>
  <dc:title/>
</cp:coreProperties>
</file>